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66D2" w:rsidRDefault="00D17EF7" w:rsidP="00EC5CD1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37BC986" wp14:editId="3EEEC729">
                <wp:simplePos x="0" y="0"/>
                <wp:positionH relativeFrom="margin">
                  <wp:posOffset>-133350</wp:posOffset>
                </wp:positionH>
                <wp:positionV relativeFrom="paragraph">
                  <wp:posOffset>268605</wp:posOffset>
                </wp:positionV>
                <wp:extent cx="5953125" cy="4410075"/>
                <wp:effectExtent l="0" t="0" r="28575" b="28575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53125" cy="4410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2B44FE" w:rsidRDefault="002B44FE" w:rsidP="007C3442">
                            <w:pPr>
                              <w:rPr>
                                <w:iCs/>
                                <w:color w:val="000000" w:themeColor="text1"/>
                              </w:rPr>
                            </w:pPr>
                          </w:p>
                          <w:p w:rsidR="002B44FE" w:rsidRPr="007C3442" w:rsidRDefault="002B44FE" w:rsidP="007C3442"/>
                          <w:tbl>
                            <w:tblPr>
                              <w:tblW w:w="8295" w:type="dxa"/>
                              <w:tbl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  <w:insideH w:val="single" w:sz="4" w:space="0" w:color="auto"/>
                                <w:insideV w:val="single" w:sz="4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1904"/>
                              <w:gridCol w:w="1712"/>
                              <w:gridCol w:w="960"/>
                              <w:gridCol w:w="960"/>
                              <w:gridCol w:w="960"/>
                              <w:gridCol w:w="960"/>
                              <w:gridCol w:w="960"/>
                            </w:tblGrid>
                            <w:tr w:rsidR="002B44FE" w:rsidRPr="00C9353A" w:rsidTr="00EB1A11">
                              <w:trPr>
                                <w:trHeight w:val="300"/>
                              </w:trPr>
                              <w:tc>
                                <w:tcPr>
                                  <w:tcW w:w="1783" w:type="dxa"/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2B44FE" w:rsidRPr="00C9353A" w:rsidRDefault="002B44FE" w:rsidP="00EB1A11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2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C9353A" w:rsidRDefault="002B44FE" w:rsidP="00EB1A11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C9353A" w:rsidRDefault="002B44FE" w:rsidP="00EB1A11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C9353A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C9353A" w:rsidRDefault="002B44FE" w:rsidP="00EB1A11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C9353A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event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C9353A" w:rsidRDefault="002B44FE" w:rsidP="00EB1A11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C9353A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median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C9353A" w:rsidRDefault="002B44FE" w:rsidP="00EB1A11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C9353A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95LCL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C9353A" w:rsidRDefault="002B44FE" w:rsidP="00EB1A11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C9353A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95UCL</w:t>
                                  </w:r>
                                </w:p>
                              </w:tc>
                            </w:tr>
                            <w:tr w:rsidR="002B44FE" w:rsidRPr="00C9353A" w:rsidTr="00EB1A11">
                              <w:trPr>
                                <w:trHeight w:val="300"/>
                              </w:trPr>
                              <w:tc>
                                <w:tcPr>
                                  <w:tcW w:w="1783" w:type="dxa"/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2B44FE" w:rsidRPr="00C9353A" w:rsidRDefault="002B44FE" w:rsidP="00EB1A11">
                                  <w:pPr>
                                    <w:spacing w:after="0" w:line="240" w:lineRule="auto"/>
                                    <w:rPr>
                                      <w:rFonts w:ascii="Lucida Console" w:eastAsia="Times New Roman" w:hAnsi="Lucida Console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9353A">
                                    <w:rPr>
                                      <w:rFonts w:ascii="Lucida Console" w:eastAsia="Times New Roman" w:hAnsi="Lucida Console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SELECTION=</w:t>
                                  </w:r>
                                  <w:r>
                                    <w:rPr>
                                      <w:rFonts w:ascii="Lucida Console" w:eastAsia="Times New Roman" w:hAnsi="Lucida Console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  <w:r w:rsidRPr="00C9353A">
                                    <w:rPr>
                                      <w:rFonts w:ascii="Lucida Console" w:eastAsia="Times New Roman" w:hAnsi="Lucida Console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CU,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C9353A" w:rsidRDefault="002B44FE" w:rsidP="00EB1A11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C9353A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TREATMENT=HD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C9353A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C9353A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C9353A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C9353A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C9353A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C9353A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17.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C9353A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C9353A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C9353A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C9353A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22</w:t>
                                  </w:r>
                                </w:p>
                              </w:tc>
                            </w:tr>
                            <w:tr w:rsidR="002B44FE" w:rsidRPr="00C9353A" w:rsidTr="00EB1A11">
                              <w:trPr>
                                <w:trHeight w:val="300"/>
                              </w:trPr>
                              <w:tc>
                                <w:tcPr>
                                  <w:tcW w:w="1783" w:type="dxa"/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2B44FE" w:rsidRPr="00C9353A" w:rsidRDefault="002B44FE" w:rsidP="00EB1A11">
                                  <w:pPr>
                                    <w:spacing w:after="0" w:line="240" w:lineRule="auto"/>
                                    <w:rPr>
                                      <w:rFonts w:ascii="Lucida Console" w:eastAsia="Times New Roman" w:hAnsi="Lucida Console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9353A">
                                    <w:rPr>
                                      <w:rFonts w:ascii="Lucida Console" w:eastAsia="Times New Roman" w:hAnsi="Lucida Console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SELECTION=</w:t>
                                  </w:r>
                                  <w:r>
                                    <w:rPr>
                                      <w:rFonts w:ascii="Lucida Console" w:eastAsia="Times New Roman" w:hAnsi="Lucida Console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  <w:r w:rsidRPr="00C9353A">
                                    <w:rPr>
                                      <w:rFonts w:ascii="Lucida Console" w:eastAsia="Times New Roman" w:hAnsi="Lucida Console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CU,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C9353A" w:rsidRDefault="002B44FE" w:rsidP="00EB1A11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C9353A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TREATMENT=LD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C9353A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C9353A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C9353A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C9353A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C9353A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C9353A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25.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C9353A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C9353A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C9353A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C9353A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34</w:t>
                                  </w:r>
                                </w:p>
                              </w:tc>
                            </w:tr>
                            <w:tr w:rsidR="002B44FE" w:rsidRPr="00C9353A" w:rsidTr="00EB1A11">
                              <w:trPr>
                                <w:trHeight w:val="300"/>
                              </w:trPr>
                              <w:tc>
                                <w:tcPr>
                                  <w:tcW w:w="1783" w:type="dxa"/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2B44FE" w:rsidRPr="00C9353A" w:rsidRDefault="002B44FE" w:rsidP="00EB1A11">
                                  <w:pPr>
                                    <w:spacing w:after="0" w:line="240" w:lineRule="auto"/>
                                    <w:rPr>
                                      <w:rFonts w:ascii="Lucida Console" w:eastAsia="Times New Roman" w:hAnsi="Lucida Console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9353A">
                                    <w:rPr>
                                      <w:rFonts w:ascii="Lucida Console" w:eastAsia="Times New Roman" w:hAnsi="Lucida Console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SELECTION=MB,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C9353A" w:rsidRDefault="002B44FE" w:rsidP="00EB1A11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C9353A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TREATMENT=HD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C9353A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C9353A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C9353A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C9353A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C9353A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C9353A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C9353A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C9353A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C9353A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C9353A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21</w:t>
                                  </w:r>
                                </w:p>
                              </w:tc>
                            </w:tr>
                            <w:tr w:rsidR="002B44FE" w:rsidRPr="00C9353A" w:rsidTr="00EB1A11">
                              <w:trPr>
                                <w:trHeight w:val="300"/>
                              </w:trPr>
                              <w:tc>
                                <w:tcPr>
                                  <w:tcW w:w="1783" w:type="dxa"/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2B44FE" w:rsidRPr="00C9353A" w:rsidRDefault="002B44FE" w:rsidP="00EB1A11">
                                  <w:pPr>
                                    <w:spacing w:after="0" w:line="240" w:lineRule="auto"/>
                                    <w:rPr>
                                      <w:rFonts w:ascii="Lucida Console" w:eastAsia="Times New Roman" w:hAnsi="Lucida Console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9353A">
                                    <w:rPr>
                                      <w:rFonts w:ascii="Lucida Console" w:eastAsia="Times New Roman" w:hAnsi="Lucida Console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SELECTION=MB,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C9353A" w:rsidRDefault="002B44FE" w:rsidP="00EB1A11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C9353A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TREATMENT=LD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C9353A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C9353A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C9353A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C9353A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C9353A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C9353A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C9353A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C9353A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C9353A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C9353A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30</w:t>
                                  </w:r>
                                </w:p>
                              </w:tc>
                            </w:tr>
                          </w:tbl>
                          <w:p w:rsidR="002B44FE" w:rsidRDefault="002B44FE" w:rsidP="00A166D2">
                            <w:pPr>
                              <w:pStyle w:val="Caption"/>
                              <w:keepNext/>
                              <w:rPr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</w:pPr>
                          </w:p>
                          <w:p w:rsidR="002B44FE" w:rsidRDefault="002B44FE" w:rsidP="00A166D2">
                            <w:pPr>
                              <w:pStyle w:val="Caption"/>
                              <w:keepNext/>
                              <w:rPr>
                                <w:i w:val="0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</w:p>
                          <w:p w:rsidR="002B44FE" w:rsidRPr="007C3442" w:rsidRDefault="002B44FE" w:rsidP="007C3442"/>
                          <w:tbl>
                            <w:tblPr>
                              <w:tblW w:w="8416" w:type="dxa"/>
                              <w:tblInd w:w="-5" w:type="dxa"/>
                              <w:tbl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  <w:insideH w:val="single" w:sz="4" w:space="0" w:color="auto"/>
                                <w:insideV w:val="single" w:sz="4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1904"/>
                              <w:gridCol w:w="1712"/>
                              <w:gridCol w:w="960"/>
                              <w:gridCol w:w="960"/>
                              <w:gridCol w:w="960"/>
                              <w:gridCol w:w="960"/>
                              <w:gridCol w:w="960"/>
                            </w:tblGrid>
                            <w:tr w:rsidR="002B44FE" w:rsidRPr="00C9353A" w:rsidTr="007C3442">
                              <w:trPr>
                                <w:trHeight w:val="300"/>
                              </w:trPr>
                              <w:tc>
                                <w:tcPr>
                                  <w:tcW w:w="1904" w:type="dxa"/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2B44FE" w:rsidRPr="00C9353A" w:rsidRDefault="002B44FE" w:rsidP="00EB1A11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2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C9353A" w:rsidRDefault="002B44FE" w:rsidP="00EB1A11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C9353A" w:rsidRDefault="002B44FE" w:rsidP="00EB1A11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C9353A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C9353A" w:rsidRDefault="002B44FE" w:rsidP="00EB1A11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C9353A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event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C9353A" w:rsidRDefault="002B44FE" w:rsidP="00EB1A11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C9353A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median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C9353A" w:rsidRDefault="002B44FE" w:rsidP="00EB1A11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C9353A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95LCL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C9353A" w:rsidRDefault="002B44FE" w:rsidP="00EB1A11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C9353A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95UCL</w:t>
                                  </w:r>
                                </w:p>
                              </w:tc>
                            </w:tr>
                            <w:tr w:rsidR="002B44FE" w:rsidRPr="00C9353A" w:rsidTr="007C3442">
                              <w:trPr>
                                <w:trHeight w:val="300"/>
                              </w:trPr>
                              <w:tc>
                                <w:tcPr>
                                  <w:tcW w:w="1904" w:type="dxa"/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2B44FE" w:rsidRPr="00C9353A" w:rsidRDefault="002B44FE" w:rsidP="00EB1A11">
                                  <w:pPr>
                                    <w:spacing w:after="0" w:line="240" w:lineRule="auto"/>
                                    <w:rPr>
                                      <w:rFonts w:ascii="Lucida Console" w:eastAsia="Times New Roman" w:hAnsi="Lucida Console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9353A">
                                    <w:rPr>
                                      <w:rFonts w:ascii="Lucida Console" w:eastAsia="Times New Roman" w:hAnsi="Lucida Console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SELECTION=</w:t>
                                  </w:r>
                                  <w:r>
                                    <w:rPr>
                                      <w:rFonts w:ascii="Lucida Console" w:eastAsia="Times New Roman" w:hAnsi="Lucida Console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  <w:r w:rsidRPr="00C9353A">
                                    <w:rPr>
                                      <w:rFonts w:ascii="Lucida Console" w:eastAsia="Times New Roman" w:hAnsi="Lucida Console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CU,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C9353A" w:rsidRDefault="002B44FE" w:rsidP="00EB1A11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C9353A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TREATMENT=HD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C9353A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C9353A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C9353A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C9353A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C9353A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C9353A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29.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C9353A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C9353A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C9353A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C9353A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41</w:t>
                                  </w:r>
                                </w:p>
                              </w:tc>
                            </w:tr>
                            <w:tr w:rsidR="002B44FE" w:rsidRPr="00C9353A" w:rsidTr="007C3442">
                              <w:trPr>
                                <w:trHeight w:val="300"/>
                              </w:trPr>
                              <w:tc>
                                <w:tcPr>
                                  <w:tcW w:w="1904" w:type="dxa"/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2B44FE" w:rsidRPr="00C9353A" w:rsidRDefault="002B44FE" w:rsidP="00EB1A11">
                                  <w:pPr>
                                    <w:spacing w:after="0" w:line="240" w:lineRule="auto"/>
                                    <w:rPr>
                                      <w:rFonts w:ascii="Lucida Console" w:eastAsia="Times New Roman" w:hAnsi="Lucida Console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9353A">
                                    <w:rPr>
                                      <w:rFonts w:ascii="Lucida Console" w:eastAsia="Times New Roman" w:hAnsi="Lucida Console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SELECTION=</w:t>
                                  </w:r>
                                  <w:r>
                                    <w:rPr>
                                      <w:rFonts w:ascii="Lucida Console" w:eastAsia="Times New Roman" w:hAnsi="Lucida Console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  <w:r w:rsidRPr="00C9353A">
                                    <w:rPr>
                                      <w:rFonts w:ascii="Lucida Console" w:eastAsia="Times New Roman" w:hAnsi="Lucida Console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CU,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C9353A" w:rsidRDefault="002B44FE" w:rsidP="00EB1A11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C9353A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TREATMENT=LD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C9353A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C9353A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C9353A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C9353A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C9353A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C9353A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C9353A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C9353A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C9353A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C9353A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36</w:t>
                                  </w:r>
                                </w:p>
                              </w:tc>
                            </w:tr>
                            <w:tr w:rsidR="002B44FE" w:rsidRPr="00C9353A" w:rsidTr="007C3442">
                              <w:trPr>
                                <w:trHeight w:val="300"/>
                              </w:trPr>
                              <w:tc>
                                <w:tcPr>
                                  <w:tcW w:w="1904" w:type="dxa"/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2B44FE" w:rsidRPr="00C9353A" w:rsidRDefault="002B44FE" w:rsidP="00EB1A11">
                                  <w:pPr>
                                    <w:spacing w:after="0" w:line="240" w:lineRule="auto"/>
                                    <w:rPr>
                                      <w:rFonts w:ascii="Lucida Console" w:eastAsia="Times New Roman" w:hAnsi="Lucida Console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9353A">
                                    <w:rPr>
                                      <w:rFonts w:ascii="Lucida Console" w:eastAsia="Times New Roman" w:hAnsi="Lucida Console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SELECTION=MB,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C9353A" w:rsidRDefault="002B44FE" w:rsidP="00EB1A11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C9353A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TREATMENT=HD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C9353A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C9353A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C9353A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C9353A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C9353A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C9353A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C9353A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C9353A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C9353A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C9353A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 w:rsidR="002B44FE" w:rsidRPr="00C9353A" w:rsidTr="007C3442">
                              <w:trPr>
                                <w:trHeight w:val="300"/>
                              </w:trPr>
                              <w:tc>
                                <w:tcPr>
                                  <w:tcW w:w="1904" w:type="dxa"/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2B44FE" w:rsidRPr="00C9353A" w:rsidRDefault="002B44FE" w:rsidP="00EB1A11">
                                  <w:pPr>
                                    <w:spacing w:after="0" w:line="240" w:lineRule="auto"/>
                                    <w:rPr>
                                      <w:rFonts w:ascii="Lucida Console" w:eastAsia="Times New Roman" w:hAnsi="Lucida Console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9353A">
                                    <w:rPr>
                                      <w:rFonts w:ascii="Lucida Console" w:eastAsia="Times New Roman" w:hAnsi="Lucida Console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SELECTION=MB,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C9353A" w:rsidRDefault="002B44FE" w:rsidP="00EB1A11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C9353A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TREATMENT=LD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C9353A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C9353A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C9353A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C9353A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C9353A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C9353A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C9353A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C9353A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C9353A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C9353A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34</w:t>
                                  </w:r>
                                </w:p>
                              </w:tc>
                            </w:tr>
                          </w:tbl>
                          <w:p w:rsidR="002B44FE" w:rsidRDefault="002B44FE" w:rsidP="00A166D2"/>
                          <w:p w:rsidR="002B44FE" w:rsidRDefault="002B44FE" w:rsidP="00A166D2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2" o:spid="_x0000_s1026" type="#_x0000_t202" style="position:absolute;margin-left:-10.5pt;margin-top:21.15pt;width:468.75pt;height:347.25pt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" fillcolor="white [3201]" strokeweight=".5pt">
                <v:textbox>
                  <w:txbxContent>
                    <w:p w:rsidR="002B44FE" w:rsidRDefault="002B44FE" w:rsidP="007C3442">
                      <w:pPr>
                        <w:rPr>
                          <w:iCs/>
                          <w:color w:val="000000" w:themeColor="text1"/>
                        </w:rPr>
                      </w:pPr>
                    </w:p>
                    <w:p w:rsidR="002B44FE" w:rsidRPr="007C3442" w:rsidRDefault="002B44FE" w:rsidP="007C3442"/>
                    <w:tbl>
                      <w:tblPr>
                        <w:tblW w:w="8295" w:type="dxa"/>
                        <w:tbl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  <w:insideH w:val="single" w:sz="4" w:space="0" w:color="auto"/>
                          <w:insideV w:val="single" w:sz="4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1904"/>
                        <w:gridCol w:w="1712"/>
                        <w:gridCol w:w="960"/>
                        <w:gridCol w:w="960"/>
                        <w:gridCol w:w="960"/>
                        <w:gridCol w:w="960"/>
                        <w:gridCol w:w="960"/>
                      </w:tblGrid>
                      <w:tr w:rsidR="002B44FE" w:rsidRPr="00C9353A" w:rsidTr="00EB1A11">
                        <w:trPr>
                          <w:trHeight w:val="300"/>
                        </w:trPr>
                        <w:tc>
                          <w:tcPr>
                            <w:tcW w:w="1783" w:type="dxa"/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2B44FE" w:rsidRPr="00C9353A" w:rsidRDefault="002B44FE" w:rsidP="00EB1A11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712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C9353A" w:rsidRDefault="002B44FE" w:rsidP="00EB1A11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C9353A" w:rsidRDefault="002B44FE" w:rsidP="00EB1A11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C9353A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C9353A" w:rsidRDefault="002B44FE" w:rsidP="00EB1A11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C9353A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events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C9353A" w:rsidRDefault="002B44FE" w:rsidP="00EB1A11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C9353A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median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C9353A" w:rsidRDefault="002B44FE" w:rsidP="00EB1A11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C9353A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95LCL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C9353A" w:rsidRDefault="002B44FE" w:rsidP="00EB1A11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C9353A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95UCL</w:t>
                            </w:r>
                          </w:p>
                        </w:tc>
                      </w:tr>
                      <w:tr w:rsidR="002B44FE" w:rsidRPr="00C9353A" w:rsidTr="00EB1A11">
                        <w:trPr>
                          <w:trHeight w:val="300"/>
                        </w:trPr>
                        <w:tc>
                          <w:tcPr>
                            <w:tcW w:w="1783" w:type="dxa"/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2B44FE" w:rsidRPr="00C9353A" w:rsidRDefault="002B44FE" w:rsidP="00EB1A11">
                            <w:pPr>
                              <w:spacing w:after="0" w:line="240" w:lineRule="auto"/>
                              <w:rPr>
                                <w:rFonts w:ascii="Lucida Console" w:eastAsia="Times New Roman" w:hAnsi="Lucida Console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9353A">
                              <w:rPr>
                                <w:rFonts w:ascii="Lucida Console" w:eastAsia="Times New Roman" w:hAnsi="Lucida Console" w:cs="Calibri"/>
                                <w:color w:val="000000"/>
                                <w:sz w:val="20"/>
                                <w:szCs w:val="20"/>
                              </w:rPr>
                              <w:t>SELECTION=</w:t>
                            </w:r>
                            <w:r>
                              <w:rPr>
                                <w:rFonts w:ascii="Lucida Console" w:eastAsia="Times New Roman" w:hAnsi="Lucida Console" w:cs="Calibri"/>
                                <w:color w:val="000000"/>
                                <w:sz w:val="20"/>
                                <w:szCs w:val="20"/>
                              </w:rPr>
                              <w:t>M</w:t>
                            </w:r>
                            <w:r w:rsidRPr="00C9353A">
                              <w:rPr>
                                <w:rFonts w:ascii="Lucida Console" w:eastAsia="Times New Roman" w:hAnsi="Lucida Console" w:cs="Calibri"/>
                                <w:color w:val="000000"/>
                                <w:sz w:val="20"/>
                                <w:szCs w:val="20"/>
                              </w:rPr>
                              <w:t>CU,</w:t>
                            </w:r>
                          </w:p>
                        </w:tc>
                        <w:tc>
                          <w:tcPr>
                            <w:tcW w:w="1712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C9353A" w:rsidRDefault="002B44FE" w:rsidP="00EB1A11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C9353A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TREATMENT=HD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C9353A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C9353A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C9353A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C9353A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C9353A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C9353A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17.5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C9353A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C9353A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C9353A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C9353A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22</w:t>
                            </w:r>
                          </w:p>
                        </w:tc>
                      </w:tr>
                      <w:tr w:rsidR="002B44FE" w:rsidRPr="00C9353A" w:rsidTr="00EB1A11">
                        <w:trPr>
                          <w:trHeight w:val="300"/>
                        </w:trPr>
                        <w:tc>
                          <w:tcPr>
                            <w:tcW w:w="1783" w:type="dxa"/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2B44FE" w:rsidRPr="00C9353A" w:rsidRDefault="002B44FE" w:rsidP="00EB1A11">
                            <w:pPr>
                              <w:spacing w:after="0" w:line="240" w:lineRule="auto"/>
                              <w:rPr>
                                <w:rFonts w:ascii="Lucida Console" w:eastAsia="Times New Roman" w:hAnsi="Lucida Console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9353A">
                              <w:rPr>
                                <w:rFonts w:ascii="Lucida Console" w:eastAsia="Times New Roman" w:hAnsi="Lucida Console" w:cs="Calibri"/>
                                <w:color w:val="000000"/>
                                <w:sz w:val="20"/>
                                <w:szCs w:val="20"/>
                              </w:rPr>
                              <w:t>SELECTION=</w:t>
                            </w:r>
                            <w:r>
                              <w:rPr>
                                <w:rFonts w:ascii="Lucida Console" w:eastAsia="Times New Roman" w:hAnsi="Lucida Console" w:cs="Calibri"/>
                                <w:color w:val="000000"/>
                                <w:sz w:val="20"/>
                                <w:szCs w:val="20"/>
                              </w:rPr>
                              <w:t>M</w:t>
                            </w:r>
                            <w:r w:rsidRPr="00C9353A">
                              <w:rPr>
                                <w:rFonts w:ascii="Lucida Console" w:eastAsia="Times New Roman" w:hAnsi="Lucida Console" w:cs="Calibri"/>
                                <w:color w:val="000000"/>
                                <w:sz w:val="20"/>
                                <w:szCs w:val="20"/>
                              </w:rPr>
                              <w:t>CU,</w:t>
                            </w:r>
                          </w:p>
                        </w:tc>
                        <w:tc>
                          <w:tcPr>
                            <w:tcW w:w="1712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C9353A" w:rsidRDefault="002B44FE" w:rsidP="00EB1A11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C9353A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TREATMENT=LD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C9353A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C9353A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C9353A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C9353A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C9353A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C9353A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25.5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C9353A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C9353A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C9353A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C9353A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34</w:t>
                            </w:r>
                          </w:p>
                        </w:tc>
                      </w:tr>
                      <w:tr w:rsidR="002B44FE" w:rsidRPr="00C9353A" w:rsidTr="00EB1A11">
                        <w:trPr>
                          <w:trHeight w:val="300"/>
                        </w:trPr>
                        <w:tc>
                          <w:tcPr>
                            <w:tcW w:w="1783" w:type="dxa"/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2B44FE" w:rsidRPr="00C9353A" w:rsidRDefault="002B44FE" w:rsidP="00EB1A11">
                            <w:pPr>
                              <w:spacing w:after="0" w:line="240" w:lineRule="auto"/>
                              <w:rPr>
                                <w:rFonts w:ascii="Lucida Console" w:eastAsia="Times New Roman" w:hAnsi="Lucida Console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9353A">
                              <w:rPr>
                                <w:rFonts w:ascii="Lucida Console" w:eastAsia="Times New Roman" w:hAnsi="Lucida Console" w:cs="Calibri"/>
                                <w:color w:val="000000"/>
                                <w:sz w:val="20"/>
                                <w:szCs w:val="20"/>
                              </w:rPr>
                              <w:t>SELECTION=MB,</w:t>
                            </w:r>
                          </w:p>
                        </w:tc>
                        <w:tc>
                          <w:tcPr>
                            <w:tcW w:w="1712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C9353A" w:rsidRDefault="002B44FE" w:rsidP="00EB1A11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C9353A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TREATMENT=HD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C9353A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C9353A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C9353A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C9353A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C9353A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C9353A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C9353A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C9353A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C9353A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C9353A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21</w:t>
                            </w:r>
                          </w:p>
                        </w:tc>
                      </w:tr>
                      <w:tr w:rsidR="002B44FE" w:rsidRPr="00C9353A" w:rsidTr="00EB1A11">
                        <w:trPr>
                          <w:trHeight w:val="300"/>
                        </w:trPr>
                        <w:tc>
                          <w:tcPr>
                            <w:tcW w:w="1783" w:type="dxa"/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2B44FE" w:rsidRPr="00C9353A" w:rsidRDefault="002B44FE" w:rsidP="00EB1A11">
                            <w:pPr>
                              <w:spacing w:after="0" w:line="240" w:lineRule="auto"/>
                              <w:rPr>
                                <w:rFonts w:ascii="Lucida Console" w:eastAsia="Times New Roman" w:hAnsi="Lucida Console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9353A">
                              <w:rPr>
                                <w:rFonts w:ascii="Lucida Console" w:eastAsia="Times New Roman" w:hAnsi="Lucida Console" w:cs="Calibri"/>
                                <w:color w:val="000000"/>
                                <w:sz w:val="20"/>
                                <w:szCs w:val="20"/>
                              </w:rPr>
                              <w:t>SELECTION=MB,</w:t>
                            </w:r>
                          </w:p>
                        </w:tc>
                        <w:tc>
                          <w:tcPr>
                            <w:tcW w:w="1712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C9353A" w:rsidRDefault="002B44FE" w:rsidP="00EB1A11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C9353A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TREATMENT=LD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C9353A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C9353A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C9353A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C9353A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C9353A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C9353A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C9353A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C9353A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C9353A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C9353A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30</w:t>
                            </w:r>
                          </w:p>
                        </w:tc>
                      </w:tr>
                    </w:tbl>
                    <w:p w:rsidR="002B44FE" w:rsidRDefault="002B44FE" w:rsidP="00A166D2">
                      <w:pPr>
                        <w:pStyle w:val="Caption"/>
                        <w:keepNext/>
                        <w:rPr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</w:pPr>
                    </w:p>
                    <w:p w:rsidR="002B44FE" w:rsidRDefault="002B44FE" w:rsidP="00A166D2">
                      <w:pPr>
                        <w:pStyle w:val="Caption"/>
                        <w:keepNext/>
                        <w:rPr>
                          <w:i w:val="0"/>
                          <w:color w:val="000000" w:themeColor="text1"/>
                          <w:sz w:val="22"/>
                          <w:szCs w:val="22"/>
                        </w:rPr>
                      </w:pPr>
                    </w:p>
                    <w:p w:rsidR="002B44FE" w:rsidRPr="007C3442" w:rsidRDefault="002B44FE" w:rsidP="007C3442"/>
                    <w:tbl>
                      <w:tblPr>
                        <w:tblW w:w="8416" w:type="dxa"/>
                        <w:tblInd w:w="-5" w:type="dxa"/>
                        <w:tbl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  <w:insideH w:val="single" w:sz="4" w:space="0" w:color="auto"/>
                          <w:insideV w:val="single" w:sz="4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1904"/>
                        <w:gridCol w:w="1712"/>
                        <w:gridCol w:w="960"/>
                        <w:gridCol w:w="960"/>
                        <w:gridCol w:w="960"/>
                        <w:gridCol w:w="960"/>
                        <w:gridCol w:w="960"/>
                      </w:tblGrid>
                      <w:tr w:rsidR="002B44FE" w:rsidRPr="00C9353A" w:rsidTr="007C3442">
                        <w:trPr>
                          <w:trHeight w:val="300"/>
                        </w:trPr>
                        <w:tc>
                          <w:tcPr>
                            <w:tcW w:w="1904" w:type="dxa"/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2B44FE" w:rsidRPr="00C9353A" w:rsidRDefault="002B44FE" w:rsidP="00EB1A11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712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C9353A" w:rsidRDefault="002B44FE" w:rsidP="00EB1A11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C9353A" w:rsidRDefault="002B44FE" w:rsidP="00EB1A11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C9353A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C9353A" w:rsidRDefault="002B44FE" w:rsidP="00EB1A11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C9353A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events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C9353A" w:rsidRDefault="002B44FE" w:rsidP="00EB1A11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C9353A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median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C9353A" w:rsidRDefault="002B44FE" w:rsidP="00EB1A11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C9353A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95LCL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C9353A" w:rsidRDefault="002B44FE" w:rsidP="00EB1A11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C9353A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95UCL</w:t>
                            </w:r>
                          </w:p>
                        </w:tc>
                      </w:tr>
                      <w:tr w:rsidR="002B44FE" w:rsidRPr="00C9353A" w:rsidTr="007C3442">
                        <w:trPr>
                          <w:trHeight w:val="300"/>
                        </w:trPr>
                        <w:tc>
                          <w:tcPr>
                            <w:tcW w:w="1904" w:type="dxa"/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2B44FE" w:rsidRPr="00C9353A" w:rsidRDefault="002B44FE" w:rsidP="00EB1A11">
                            <w:pPr>
                              <w:spacing w:after="0" w:line="240" w:lineRule="auto"/>
                              <w:rPr>
                                <w:rFonts w:ascii="Lucida Console" w:eastAsia="Times New Roman" w:hAnsi="Lucida Console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9353A">
                              <w:rPr>
                                <w:rFonts w:ascii="Lucida Console" w:eastAsia="Times New Roman" w:hAnsi="Lucida Console" w:cs="Calibri"/>
                                <w:color w:val="000000"/>
                                <w:sz w:val="20"/>
                                <w:szCs w:val="20"/>
                              </w:rPr>
                              <w:t>SELECTION=</w:t>
                            </w:r>
                            <w:r>
                              <w:rPr>
                                <w:rFonts w:ascii="Lucida Console" w:eastAsia="Times New Roman" w:hAnsi="Lucida Console" w:cs="Calibri"/>
                                <w:color w:val="000000"/>
                                <w:sz w:val="20"/>
                                <w:szCs w:val="20"/>
                              </w:rPr>
                              <w:t>M</w:t>
                            </w:r>
                            <w:r w:rsidRPr="00C9353A">
                              <w:rPr>
                                <w:rFonts w:ascii="Lucida Console" w:eastAsia="Times New Roman" w:hAnsi="Lucida Console" w:cs="Calibri"/>
                                <w:color w:val="000000"/>
                                <w:sz w:val="20"/>
                                <w:szCs w:val="20"/>
                              </w:rPr>
                              <w:t>CU,</w:t>
                            </w:r>
                          </w:p>
                        </w:tc>
                        <w:tc>
                          <w:tcPr>
                            <w:tcW w:w="1712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C9353A" w:rsidRDefault="002B44FE" w:rsidP="00EB1A11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C9353A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TREATMENT=HD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C9353A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C9353A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C9353A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C9353A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C9353A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C9353A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29.5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C9353A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C9353A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C9353A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C9353A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41</w:t>
                            </w:r>
                          </w:p>
                        </w:tc>
                      </w:tr>
                      <w:tr w:rsidR="002B44FE" w:rsidRPr="00C9353A" w:rsidTr="007C3442">
                        <w:trPr>
                          <w:trHeight w:val="300"/>
                        </w:trPr>
                        <w:tc>
                          <w:tcPr>
                            <w:tcW w:w="1904" w:type="dxa"/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2B44FE" w:rsidRPr="00C9353A" w:rsidRDefault="002B44FE" w:rsidP="00EB1A11">
                            <w:pPr>
                              <w:spacing w:after="0" w:line="240" w:lineRule="auto"/>
                              <w:rPr>
                                <w:rFonts w:ascii="Lucida Console" w:eastAsia="Times New Roman" w:hAnsi="Lucida Console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9353A">
                              <w:rPr>
                                <w:rFonts w:ascii="Lucida Console" w:eastAsia="Times New Roman" w:hAnsi="Lucida Console" w:cs="Calibri"/>
                                <w:color w:val="000000"/>
                                <w:sz w:val="20"/>
                                <w:szCs w:val="20"/>
                              </w:rPr>
                              <w:t>SELECTION=</w:t>
                            </w:r>
                            <w:r>
                              <w:rPr>
                                <w:rFonts w:ascii="Lucida Console" w:eastAsia="Times New Roman" w:hAnsi="Lucida Console" w:cs="Calibri"/>
                                <w:color w:val="000000"/>
                                <w:sz w:val="20"/>
                                <w:szCs w:val="20"/>
                              </w:rPr>
                              <w:t>M</w:t>
                            </w:r>
                            <w:r w:rsidRPr="00C9353A">
                              <w:rPr>
                                <w:rFonts w:ascii="Lucida Console" w:eastAsia="Times New Roman" w:hAnsi="Lucida Console" w:cs="Calibri"/>
                                <w:color w:val="000000"/>
                                <w:sz w:val="20"/>
                                <w:szCs w:val="20"/>
                              </w:rPr>
                              <w:t>CU,</w:t>
                            </w:r>
                          </w:p>
                        </w:tc>
                        <w:tc>
                          <w:tcPr>
                            <w:tcW w:w="1712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C9353A" w:rsidRDefault="002B44FE" w:rsidP="00EB1A11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C9353A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TREATMENT=LD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C9353A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C9353A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C9353A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C9353A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C9353A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C9353A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C9353A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C9353A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C9353A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C9353A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36</w:t>
                            </w:r>
                          </w:p>
                        </w:tc>
                      </w:tr>
                      <w:tr w:rsidR="002B44FE" w:rsidRPr="00C9353A" w:rsidTr="007C3442">
                        <w:trPr>
                          <w:trHeight w:val="300"/>
                        </w:trPr>
                        <w:tc>
                          <w:tcPr>
                            <w:tcW w:w="1904" w:type="dxa"/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2B44FE" w:rsidRPr="00C9353A" w:rsidRDefault="002B44FE" w:rsidP="00EB1A11">
                            <w:pPr>
                              <w:spacing w:after="0" w:line="240" w:lineRule="auto"/>
                              <w:rPr>
                                <w:rFonts w:ascii="Lucida Console" w:eastAsia="Times New Roman" w:hAnsi="Lucida Console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9353A">
                              <w:rPr>
                                <w:rFonts w:ascii="Lucida Console" w:eastAsia="Times New Roman" w:hAnsi="Lucida Console" w:cs="Calibri"/>
                                <w:color w:val="000000"/>
                                <w:sz w:val="20"/>
                                <w:szCs w:val="20"/>
                              </w:rPr>
                              <w:t>SELECTION=MB,</w:t>
                            </w:r>
                          </w:p>
                        </w:tc>
                        <w:tc>
                          <w:tcPr>
                            <w:tcW w:w="1712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C9353A" w:rsidRDefault="002B44FE" w:rsidP="00EB1A11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C9353A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TREATMENT=HD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C9353A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C9353A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C9353A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C9353A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C9353A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C9353A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C9353A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C9353A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C9353A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C9353A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20</w:t>
                            </w:r>
                          </w:p>
                        </w:tc>
                      </w:tr>
                      <w:tr w:rsidR="002B44FE" w:rsidRPr="00C9353A" w:rsidTr="007C3442">
                        <w:trPr>
                          <w:trHeight w:val="300"/>
                        </w:trPr>
                        <w:tc>
                          <w:tcPr>
                            <w:tcW w:w="1904" w:type="dxa"/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2B44FE" w:rsidRPr="00C9353A" w:rsidRDefault="002B44FE" w:rsidP="00EB1A11">
                            <w:pPr>
                              <w:spacing w:after="0" w:line="240" w:lineRule="auto"/>
                              <w:rPr>
                                <w:rFonts w:ascii="Lucida Console" w:eastAsia="Times New Roman" w:hAnsi="Lucida Console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9353A">
                              <w:rPr>
                                <w:rFonts w:ascii="Lucida Console" w:eastAsia="Times New Roman" w:hAnsi="Lucida Console" w:cs="Calibri"/>
                                <w:color w:val="000000"/>
                                <w:sz w:val="20"/>
                                <w:szCs w:val="20"/>
                              </w:rPr>
                              <w:t>SELECTION=MB,</w:t>
                            </w:r>
                          </w:p>
                        </w:tc>
                        <w:tc>
                          <w:tcPr>
                            <w:tcW w:w="1712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C9353A" w:rsidRDefault="002B44FE" w:rsidP="00EB1A11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C9353A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TREATMENT=LD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C9353A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C9353A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C9353A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C9353A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C9353A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C9353A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C9353A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C9353A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C9353A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C9353A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34</w:t>
                            </w:r>
                          </w:p>
                        </w:tc>
                      </w:tr>
                    </w:tbl>
                    <w:p w:rsidR="002B44FE" w:rsidRDefault="002B44FE" w:rsidP="00A166D2"/>
                    <w:p w:rsidR="002B44FE" w:rsidRDefault="002B44FE" w:rsidP="00A166D2"/>
                  </w:txbxContent>
                </v:textbox>
                <w10:wrap anchorx="margin"/>
              </v:shape>
            </w:pict>
          </mc:Fallback>
        </mc:AlternateContent>
      </w:r>
    </w:p>
    <w:p w:rsidR="00A166D2" w:rsidRPr="00A166D2" w:rsidRDefault="00474374" w:rsidP="00A166D2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>
                <wp:simplePos x="0" y="0"/>
                <wp:positionH relativeFrom="column">
                  <wp:posOffset>-27940</wp:posOffset>
                </wp:positionH>
                <wp:positionV relativeFrom="paragraph">
                  <wp:posOffset>278130</wp:posOffset>
                </wp:positionV>
                <wp:extent cx="1162050" cy="285750"/>
                <wp:effectExtent l="0" t="0" r="19050" b="19050"/>
                <wp:wrapNone/>
                <wp:docPr id="36" name="Text Box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205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2B44FE" w:rsidRDefault="002B44FE">
                            <w:r w:rsidRPr="00A166D2">
                              <w:rPr>
                                <w:color w:val="000000" w:themeColor="text1"/>
                              </w:rPr>
                              <w:t xml:space="preserve">Block </w:t>
                            </w:r>
                            <w:proofErr w:type="gramStart"/>
                            <w:r>
                              <w:rPr>
                                <w:color w:val="000000" w:themeColor="text1"/>
                              </w:rPr>
                              <w:t>4</w:t>
                            </w:r>
                            <w:proofErr w:type="gramEnd"/>
                            <w:r w:rsidRPr="00A166D2">
                              <w:rPr>
                                <w:color w:val="000000" w:themeColor="text1"/>
                              </w:rPr>
                              <w:t xml:space="preserve"> Mal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id="Text Box 36" o:spid="_x0000_s1042" type="#_x0000_t202" style="position:absolute;margin-left:-2.2pt;margin-top:21.9pt;width:91.5pt;height:22.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" fillcolor="white [3201]" strokeweight=".5pt">
                <v:textbox>
                  <w:txbxContent>
                    <w:p w:rsidR="002B44FE" w:rsidRDefault="002B44FE">
                      <w:r w:rsidRPr="00A166D2">
                        <w:rPr>
                          <w:color w:val="000000" w:themeColor="text1"/>
                        </w:rPr>
                        <w:t xml:space="preserve">Block </w:t>
                      </w:r>
                      <w:r>
                        <w:rPr>
                          <w:color w:val="000000" w:themeColor="text1"/>
                        </w:rPr>
                        <w:t>4</w:t>
                      </w:r>
                      <w:r w:rsidRPr="00A166D2">
                        <w:rPr>
                          <w:color w:val="000000" w:themeColor="text1"/>
                        </w:rPr>
                        <w:t xml:space="preserve"> Males</w:t>
                      </w:r>
                    </w:p>
                  </w:txbxContent>
                </v:textbox>
              </v:shape>
            </w:pict>
          </mc:Fallback>
        </mc:AlternateContent>
      </w:r>
    </w:p>
    <w:p w:rsidR="00A166D2" w:rsidRDefault="00A166D2" w:rsidP="00A166D2"/>
    <w:p w:rsidR="00A166D2" w:rsidRDefault="00A166D2" w:rsidP="00A166D2">
      <w:pPr>
        <w:rPr>
          <w:noProof/>
        </w:rPr>
      </w:pPr>
    </w:p>
    <w:p w:rsidR="00A166D2" w:rsidRDefault="00A166D2" w:rsidP="00A166D2">
      <w:pPr>
        <w:rPr>
          <w:noProof/>
        </w:rPr>
      </w:pPr>
    </w:p>
    <w:p w:rsidR="00A166D2" w:rsidRDefault="00A166D2" w:rsidP="00A166D2">
      <w:pPr>
        <w:rPr>
          <w:noProof/>
        </w:rPr>
      </w:pPr>
    </w:p>
    <w:p w:rsidR="00A166D2" w:rsidRDefault="00A166D2" w:rsidP="00A166D2">
      <w:pPr>
        <w:rPr>
          <w:noProof/>
        </w:rPr>
      </w:pPr>
    </w:p>
    <w:p w:rsidR="00A166D2" w:rsidRDefault="00A166D2" w:rsidP="00A166D2">
      <w:pPr>
        <w:rPr>
          <w:noProof/>
        </w:rPr>
      </w:pPr>
    </w:p>
    <w:p w:rsidR="00A166D2" w:rsidRDefault="007C3442" w:rsidP="00A166D2">
      <w:pPr>
        <w:rPr>
          <w:noProof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0739A9F3" wp14:editId="4A398CF1">
                <wp:simplePos x="0" y="0"/>
                <wp:positionH relativeFrom="margin">
                  <wp:posOffset>-38100</wp:posOffset>
                </wp:positionH>
                <wp:positionV relativeFrom="paragraph">
                  <wp:posOffset>124460</wp:posOffset>
                </wp:positionV>
                <wp:extent cx="1219200" cy="314325"/>
                <wp:effectExtent l="0" t="0" r="19050" b="28575"/>
                <wp:wrapNone/>
                <wp:docPr id="37" name="Text Box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9200" cy="3143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2B44FE" w:rsidRDefault="002B44FE">
                            <w:r w:rsidRPr="00A166D2">
                              <w:rPr>
                                <w:color w:val="000000" w:themeColor="text1"/>
                              </w:rPr>
                              <w:t xml:space="preserve">Block </w:t>
                            </w:r>
                            <w:proofErr w:type="gramStart"/>
                            <w:r>
                              <w:rPr>
                                <w:color w:val="000000" w:themeColor="text1"/>
                              </w:rPr>
                              <w:t>4</w:t>
                            </w:r>
                            <w:proofErr w:type="gramEnd"/>
                            <w:r w:rsidRPr="00A166D2">
                              <w:rPr>
                                <w:color w:val="000000" w:themeColor="text1"/>
                              </w:rPr>
                              <w:t xml:space="preserve"> Femal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0739A9F3" id="Text Box 37" o:spid="_x0000_s1043" type="#_x0000_t202" style="position:absolute;margin-left:-3pt;margin-top:9.8pt;width:96pt;height:24.75pt;z-index:2516981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" fillcolor="white [3201]" strokeweight=".5pt">
                <v:textbox>
                  <w:txbxContent>
                    <w:p w:rsidR="002B44FE" w:rsidRDefault="002B44FE">
                      <w:r w:rsidRPr="00A166D2">
                        <w:rPr>
                          <w:color w:val="000000" w:themeColor="text1"/>
                        </w:rPr>
                        <w:t xml:space="preserve">Block </w:t>
                      </w:r>
                      <w:r>
                        <w:rPr>
                          <w:color w:val="000000" w:themeColor="text1"/>
                        </w:rPr>
                        <w:t>4</w:t>
                      </w:r>
                      <w:r w:rsidRPr="00A166D2">
                        <w:rPr>
                          <w:color w:val="000000" w:themeColor="text1"/>
                        </w:rPr>
                        <w:t xml:space="preserve"> Female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A166D2" w:rsidRDefault="00A166D2" w:rsidP="00A166D2">
      <w:pPr>
        <w:rPr>
          <w:noProof/>
        </w:rPr>
      </w:pPr>
    </w:p>
    <w:p w:rsidR="00A166D2" w:rsidRDefault="00A166D2" w:rsidP="00A166D2">
      <w:pPr>
        <w:rPr>
          <w:noProof/>
        </w:rPr>
      </w:pPr>
    </w:p>
    <w:p w:rsidR="00A166D2" w:rsidRDefault="00A166D2" w:rsidP="00A166D2">
      <w:pPr>
        <w:rPr>
          <w:noProof/>
        </w:rPr>
      </w:pPr>
    </w:p>
    <w:p w:rsidR="00A166D2" w:rsidRDefault="00A166D2" w:rsidP="00A166D2">
      <w:pPr>
        <w:rPr>
          <w:noProof/>
        </w:rPr>
      </w:pPr>
    </w:p>
    <w:p w:rsidR="00A166D2" w:rsidRDefault="00A166D2" w:rsidP="00A166D2">
      <w:pPr>
        <w:rPr>
          <w:noProof/>
        </w:rPr>
      </w:pPr>
    </w:p>
    <w:p w:rsidR="009408A0" w:rsidRDefault="007C3442" w:rsidP="00A166D2">
      <w:pPr>
        <w:rPr>
          <w:noProof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BD9F449" wp14:editId="037D6991">
                <wp:simplePos x="0" y="0"/>
                <wp:positionH relativeFrom="margin">
                  <wp:align>left</wp:align>
                </wp:positionH>
                <wp:positionV relativeFrom="paragraph">
                  <wp:posOffset>11430</wp:posOffset>
                </wp:positionV>
                <wp:extent cx="5400675" cy="523875"/>
                <wp:effectExtent l="0" t="0" r="28575" b="28575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00675" cy="5238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2B44FE" w:rsidRDefault="002B44FE" w:rsidP="00A166D2">
                            <w:pPr>
                              <w:jc w:val="both"/>
                            </w:pPr>
                            <w:r>
                              <w:t>S7</w:t>
                            </w:r>
                            <w:r w:rsidR="000B1196">
                              <w:t xml:space="preserve"> </w:t>
                            </w:r>
                            <w:r w:rsidR="000B1196">
                              <w:t>Table</w:t>
                            </w:r>
                            <w:r>
                              <w:t>: Showing total events (death), median death time for both selected and control populations in males and females. HD is low density and LD is high density</w:t>
                            </w:r>
                          </w:p>
                          <w:p w:rsidR="002B44FE" w:rsidRDefault="002B44FE" w:rsidP="00A166D2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3" o:spid="_x0000_s1029" type="#_x0000_t202" style="position:absolute;margin-left:0;margin-top:.9pt;width:425.25pt;height:41.25pt;z-index:25167667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" fillcolor="white [3201]" strokeweight=".5pt">
                <v:textbox>
                  <w:txbxContent>
                    <w:p w:rsidR="002B44FE" w:rsidRDefault="002B44FE" w:rsidP="00A166D2">
                      <w:pPr>
                        <w:jc w:val="both"/>
                      </w:pPr>
                      <w:r>
                        <w:t>S7</w:t>
                      </w:r>
                      <w:r w:rsidR="000B1196">
                        <w:t xml:space="preserve"> </w:t>
                      </w:r>
                      <w:r w:rsidR="000B1196">
                        <w:t>Table</w:t>
                      </w:r>
                      <w:r>
                        <w:t>: Showing total events (death), median death time for both selected and control populations in males and females. HD is low density and LD is high density</w:t>
                      </w:r>
                    </w:p>
                    <w:p w:rsidR="002B44FE" w:rsidRDefault="002B44FE" w:rsidP="00A166D2"/>
                  </w:txbxContent>
                </v:textbox>
                <w10:wrap anchorx="margin"/>
              </v:shape>
            </w:pict>
          </mc:Fallback>
        </mc:AlternateContent>
      </w:r>
    </w:p>
    <w:p w:rsidR="009408A0" w:rsidRDefault="009408A0" w:rsidP="00A166D2">
      <w:pPr>
        <w:rPr>
          <w:noProof/>
        </w:rPr>
      </w:pPr>
    </w:p>
    <w:p w:rsidR="009408A0" w:rsidRDefault="009408A0" w:rsidP="00A166D2">
      <w:pPr>
        <w:rPr>
          <w:noProof/>
        </w:rPr>
      </w:pPr>
      <w:bookmarkStart w:id="0" w:name="_GoBack"/>
      <w:bookmarkEnd w:id="0"/>
    </w:p>
    <w:sectPr w:rsidR="009408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B3311" w:rsidRDefault="00CB3311" w:rsidP="00413FAB">
      <w:pPr>
        <w:spacing w:after="0" w:line="240" w:lineRule="auto"/>
      </w:pPr>
      <w:r>
        <w:separator/>
      </w:r>
    </w:p>
  </w:endnote>
  <w:endnote w:type="continuationSeparator" w:id="0">
    <w:p w:rsidR="00CB3311" w:rsidRDefault="00CB3311" w:rsidP="00413F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B3311" w:rsidRDefault="00CB3311" w:rsidP="00413FAB">
      <w:pPr>
        <w:spacing w:after="0" w:line="240" w:lineRule="auto"/>
      </w:pPr>
      <w:r>
        <w:separator/>
      </w:r>
    </w:p>
  </w:footnote>
  <w:footnote w:type="continuationSeparator" w:id="0">
    <w:p w:rsidR="00CB3311" w:rsidRDefault="00CB3311" w:rsidP="00413F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F0156E"/>
    <w:multiLevelType w:val="hybridMultilevel"/>
    <w:tmpl w:val="0C9E4EFC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8094D78"/>
    <w:multiLevelType w:val="hybridMultilevel"/>
    <w:tmpl w:val="4A6A3C2E"/>
    <w:lvl w:ilvl="0" w:tplc="EE3AEE36">
      <w:start w:val="1"/>
      <w:numFmt w:val="lowerLetter"/>
      <w:lvlText w:val="%1)"/>
      <w:lvlJc w:val="left"/>
      <w:pPr>
        <w:ind w:left="1080" w:hanging="360"/>
      </w:pPr>
      <w:rPr>
        <w:rFonts w:hint="default"/>
        <w:i w:val="0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A1NLcwNzQ0MrM0sjRS0lEKTi0uzszPAykwNKgFAG0OtqgtAAAA"/>
  </w:docVars>
  <w:rsids>
    <w:rsidRoot w:val="00E471B9"/>
    <w:rsid w:val="00026B76"/>
    <w:rsid w:val="00045540"/>
    <w:rsid w:val="00063136"/>
    <w:rsid w:val="000803BC"/>
    <w:rsid w:val="000B1196"/>
    <w:rsid w:val="000B1889"/>
    <w:rsid w:val="000B6994"/>
    <w:rsid w:val="000D2BA3"/>
    <w:rsid w:val="000D458E"/>
    <w:rsid w:val="000D4748"/>
    <w:rsid w:val="00102343"/>
    <w:rsid w:val="00141C0B"/>
    <w:rsid w:val="001473BC"/>
    <w:rsid w:val="00164348"/>
    <w:rsid w:val="00215DD4"/>
    <w:rsid w:val="0023734A"/>
    <w:rsid w:val="002B1CCF"/>
    <w:rsid w:val="002B44FE"/>
    <w:rsid w:val="002F11EC"/>
    <w:rsid w:val="002F7063"/>
    <w:rsid w:val="003104C5"/>
    <w:rsid w:val="0033522A"/>
    <w:rsid w:val="003C49C4"/>
    <w:rsid w:val="003D3711"/>
    <w:rsid w:val="00413FAB"/>
    <w:rsid w:val="00415700"/>
    <w:rsid w:val="00452A31"/>
    <w:rsid w:val="00461BD8"/>
    <w:rsid w:val="00462170"/>
    <w:rsid w:val="00474374"/>
    <w:rsid w:val="00485CE2"/>
    <w:rsid w:val="005378FD"/>
    <w:rsid w:val="00547D3B"/>
    <w:rsid w:val="00550451"/>
    <w:rsid w:val="00557EF5"/>
    <w:rsid w:val="00562970"/>
    <w:rsid w:val="005A1650"/>
    <w:rsid w:val="005B4559"/>
    <w:rsid w:val="005E5B35"/>
    <w:rsid w:val="0060056F"/>
    <w:rsid w:val="00621CE5"/>
    <w:rsid w:val="00625555"/>
    <w:rsid w:val="0062611F"/>
    <w:rsid w:val="006505CE"/>
    <w:rsid w:val="006828A4"/>
    <w:rsid w:val="0069137D"/>
    <w:rsid w:val="006A74C3"/>
    <w:rsid w:val="006C3F43"/>
    <w:rsid w:val="00772766"/>
    <w:rsid w:val="0078062D"/>
    <w:rsid w:val="007A7411"/>
    <w:rsid w:val="007C3442"/>
    <w:rsid w:val="007D0703"/>
    <w:rsid w:val="007D61BA"/>
    <w:rsid w:val="007F30FE"/>
    <w:rsid w:val="008271DD"/>
    <w:rsid w:val="00883F6A"/>
    <w:rsid w:val="0088661D"/>
    <w:rsid w:val="008B03E5"/>
    <w:rsid w:val="00907FF1"/>
    <w:rsid w:val="00913DFF"/>
    <w:rsid w:val="009245BA"/>
    <w:rsid w:val="00925157"/>
    <w:rsid w:val="009408A0"/>
    <w:rsid w:val="009632C9"/>
    <w:rsid w:val="009A52A9"/>
    <w:rsid w:val="009B3AC4"/>
    <w:rsid w:val="009B64A7"/>
    <w:rsid w:val="00A166D2"/>
    <w:rsid w:val="00A27364"/>
    <w:rsid w:val="00A459FF"/>
    <w:rsid w:val="00A46D7A"/>
    <w:rsid w:val="00A76DD9"/>
    <w:rsid w:val="00A839F0"/>
    <w:rsid w:val="00AB3E93"/>
    <w:rsid w:val="00AD396B"/>
    <w:rsid w:val="00B15D91"/>
    <w:rsid w:val="00BC17CE"/>
    <w:rsid w:val="00BE04EE"/>
    <w:rsid w:val="00BF6D6E"/>
    <w:rsid w:val="00C00BD5"/>
    <w:rsid w:val="00C01F63"/>
    <w:rsid w:val="00C17C9F"/>
    <w:rsid w:val="00C17F52"/>
    <w:rsid w:val="00C23125"/>
    <w:rsid w:val="00C312C2"/>
    <w:rsid w:val="00C92E72"/>
    <w:rsid w:val="00CB3311"/>
    <w:rsid w:val="00D03E75"/>
    <w:rsid w:val="00D17EF7"/>
    <w:rsid w:val="00D3196B"/>
    <w:rsid w:val="00D8704A"/>
    <w:rsid w:val="00D91F48"/>
    <w:rsid w:val="00D934F1"/>
    <w:rsid w:val="00DA1565"/>
    <w:rsid w:val="00E15DA1"/>
    <w:rsid w:val="00E22BDD"/>
    <w:rsid w:val="00E3232E"/>
    <w:rsid w:val="00E440D4"/>
    <w:rsid w:val="00E471B9"/>
    <w:rsid w:val="00E50831"/>
    <w:rsid w:val="00E5653E"/>
    <w:rsid w:val="00EA2FF8"/>
    <w:rsid w:val="00EB1A11"/>
    <w:rsid w:val="00EC3380"/>
    <w:rsid w:val="00EC5CD1"/>
    <w:rsid w:val="00ED581C"/>
    <w:rsid w:val="00EE0005"/>
    <w:rsid w:val="00F27AFF"/>
    <w:rsid w:val="00F32ADD"/>
    <w:rsid w:val="00F44FDA"/>
    <w:rsid w:val="00F50ACF"/>
    <w:rsid w:val="00F607DF"/>
    <w:rsid w:val="00F743BE"/>
    <w:rsid w:val="00F95A78"/>
    <w:rsid w:val="00FC3942"/>
    <w:rsid w:val="00FD2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471B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13F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3FAB"/>
  </w:style>
  <w:style w:type="paragraph" w:styleId="Footer">
    <w:name w:val="footer"/>
    <w:basedOn w:val="Normal"/>
    <w:link w:val="FooterChar"/>
    <w:uiPriority w:val="99"/>
    <w:unhideWhenUsed/>
    <w:rsid w:val="00413F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3FAB"/>
  </w:style>
  <w:style w:type="table" w:styleId="TableGrid">
    <w:name w:val="Table Grid"/>
    <w:basedOn w:val="TableNormal"/>
    <w:uiPriority w:val="39"/>
    <w:rsid w:val="00E440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A2736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27364"/>
    <w:rPr>
      <w:color w:val="954F72"/>
      <w:u w:val="single"/>
    </w:rPr>
  </w:style>
  <w:style w:type="paragraph" w:customStyle="1" w:styleId="msonormal0">
    <w:name w:val="msonormal"/>
    <w:basedOn w:val="Normal"/>
    <w:rsid w:val="00A273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styleId="ListParagraph">
    <w:name w:val="List Paragraph"/>
    <w:basedOn w:val="Normal"/>
    <w:uiPriority w:val="34"/>
    <w:qFormat/>
    <w:rsid w:val="000D474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565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653E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471B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13F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3FAB"/>
  </w:style>
  <w:style w:type="paragraph" w:styleId="Footer">
    <w:name w:val="footer"/>
    <w:basedOn w:val="Normal"/>
    <w:link w:val="FooterChar"/>
    <w:uiPriority w:val="99"/>
    <w:unhideWhenUsed/>
    <w:rsid w:val="00413F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3FAB"/>
  </w:style>
  <w:style w:type="table" w:styleId="TableGrid">
    <w:name w:val="Table Grid"/>
    <w:basedOn w:val="TableNormal"/>
    <w:uiPriority w:val="39"/>
    <w:rsid w:val="00E440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A2736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27364"/>
    <w:rPr>
      <w:color w:val="954F72"/>
      <w:u w:val="single"/>
    </w:rPr>
  </w:style>
  <w:style w:type="paragraph" w:customStyle="1" w:styleId="msonormal0">
    <w:name w:val="msonormal"/>
    <w:basedOn w:val="Normal"/>
    <w:rsid w:val="00A273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styleId="ListParagraph">
    <w:name w:val="List Paragraph"/>
    <w:basedOn w:val="Normal"/>
    <w:uiPriority w:val="34"/>
    <w:qFormat/>
    <w:rsid w:val="000D474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565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653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003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7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0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9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7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1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8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094FB9-FB36-4BD4-B6FC-7506E983BF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1</Pages>
  <Words>3</Words>
  <Characters>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it kapila</dc:creator>
  <cp:keywords/>
  <dc:description/>
  <cp:lastModifiedBy>Mahesh</cp:lastModifiedBy>
  <cp:revision>65</cp:revision>
  <cp:lastPrinted>2020-06-11T11:21:00Z</cp:lastPrinted>
  <dcterms:created xsi:type="dcterms:W3CDTF">2020-06-07T09:42:00Z</dcterms:created>
  <dcterms:modified xsi:type="dcterms:W3CDTF">2021-04-06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biology-letters</vt:lpwstr>
  </property>
  <property fmtid="{D5CDD505-2E9C-101B-9397-08002B2CF9AE}" pid="11" name="Mendeley Recent Style Name 4_1">
    <vt:lpwstr>Biology Letters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484de53-2c23-364e-b861-f00f867a7077</vt:lpwstr>
  </property>
  <property fmtid="{D5CDD505-2E9C-101B-9397-08002B2CF9AE}" pid="24" name="Mendeley Citation Style_1">
    <vt:lpwstr>http://www.zotero.org/styles/biology-letters</vt:lpwstr>
  </property>
</Properties>
</file>